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Putative </w:t>
      </w:r>
      <w:r>
        <w:rPr>
          <w:i/>
        </w:rPr>
        <w:t>cis</w:t>
      </w:r>
      <w:r>
        <w:rPr/>
        <w:t xml:space="preserve"> elements present in the promoter sequence of </w:t>
      </w:r>
      <w:r>
        <w:rPr>
          <w:i/>
        </w:rPr>
        <w:t xml:space="preserve">Glo-3A. </w:t>
      </w:r>
    </w:p>
    <w:tbl>
      <w:tblPr>
        <w:tblW w:w="13184" w:type="dxa"/>
        <w:jc w:val="left"/>
        <w:tblInd w:w="-42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120"/>
        <w:gridCol w:w="2268"/>
        <w:gridCol w:w="2409"/>
        <w:gridCol w:w="4536"/>
        <w:gridCol w:w="851"/>
      </w:tblGrid>
      <w:tr>
        <w:trPr>
          <w:trHeight w:val="282" w:hRule="atLeast"/>
        </w:trPr>
        <w:tc>
          <w:tcPr>
            <w:tcW w:w="31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ory ele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nsensus sequenc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181" w:hanging="51"/>
              <w:rPr/>
            </w:pPr>
            <w:r>
              <w:rPr/>
              <w:t>Posi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posed func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f.</w:t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T-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T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, -268, -648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ed specificity, storage proteins regula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irsat&lt;/Author&gt;&lt;Year&gt;1989&lt;/Year&gt;&lt;RecNum&gt;91&lt;/RecNum&gt;&lt;record&gt;&lt;rec-number&gt;91&lt;/rec-number&gt;&lt;foreign-keys&gt;&lt;key app="EN" db-id="zvw0zza97t2fw3evv2yp2xpura29pxw55ewa"&gt;91&lt;/key&gt;&lt;/foreign-keys&gt;&lt;ref-type name="Journal Article"&gt;17&lt;/ref-type&gt;&lt;contributors&gt;&lt;authors&gt;&lt;author&gt;Shirsat, A.&lt;/author&gt;&lt;author&gt;Wilford, N.&lt;/author&gt;&lt;author&gt;Croy, R.&lt;/author&gt;&lt;author&gt;Boulter, D.&lt;/author&gt;&lt;/authors&gt;&lt;/contributors&gt;&lt;auth-address&gt;SHIRSAT, A, UNIV DURHAM,SCI LABS,DEPT BOT,DURHAM DH1 3HP,ENGLAND.&lt;/auth-address&gt;&lt;titles&gt;&lt;title&gt;Sequences responsible for the tissue specific promoter activity of a pea legumin gene in tobacco&lt;/title&gt;&lt;secondary-title&gt;Molecular &amp;amp; General Genetics&lt;/secondary-title&gt;&lt;alt-title&gt;Mol. Gen. Genet.&lt;/alt-title&gt;&lt;/titles&gt;&lt;periodical&gt;&lt;full-title&gt;Molecular &amp;amp; General Genetics&lt;/full-title&gt;&lt;abbr-1&gt;Mol. Gen. Genet.&lt;/abbr-1&gt;&lt;/periodical&gt;&lt;alt-periodical&gt;&lt;full-title&gt;Molecular &amp;amp; General Genetics&lt;/full-title&gt;&lt;abbr-1&gt;Mol. Gen. Genet.&lt;/abbr-1&gt;&lt;/alt-periodical&gt;&lt;pages&gt;326-331&lt;/pages&gt;&lt;volume&gt;215&lt;/volume&gt;&lt;number&gt;2&lt;/number&gt;&lt;dates&gt;&lt;year&gt;1989&lt;/year&gt;&lt;pub-dates&gt;&lt;date&gt;Jan&lt;/date&gt;&lt;/pub-dates&gt;&lt;/dates&gt;&lt;isbn&gt;0026-8925&lt;/isbn&gt;&lt;accession-num&gt;ISI:A1989R874400022&lt;/accession-num&gt;&lt;work-type&gt;Article&lt;/work-type&gt;&lt;urls&gt;&lt;related-urls&gt;&lt;url&gt;&amp;lt;Go to ISI&amp;gt;://A1989R874400022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RE elem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GTSSSC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 149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 responsive element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cotte&lt;/Author&gt;&lt;Year&gt;1989&lt;/Year&gt;&lt;RecNum&gt;66&lt;/RecNum&gt;&lt;record&gt;&lt;rec-number&gt;66&lt;/rec-number&gt;&lt;foreign-keys&gt;&lt;key app="EN" db-id="zvw0zza97t2fw3evv2yp2xpura29pxw55ewa"&gt;66&lt;/key&gt;&lt;/foreign-keys&gt;&lt;ref-type name="Journal Article"&gt;17&lt;/ref-type&gt;&lt;contributors&gt;&lt;authors&gt;&lt;author&gt;Marcotte, W. R.&lt;/author&gt;&lt;author&gt;Russell, S. H.&lt;/author&gt;&lt;author&gt;Quatrano, R. S.&lt;/author&gt;&lt;/authors&gt;&lt;/contributors&gt;&lt;auth-address&gt;DUPONT CO,MOLEC BIOL,CENT RES &amp;amp; DEV,EXPTL STN,WILMINGTON,DE 19880.&lt;/auth-address&gt;&lt;titles&gt;&lt;title&gt;Abscisic acid-responsive sequences from the em gene of wheat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969-976&lt;/pages&gt;&lt;volume&gt;1&lt;/volume&gt;&lt;number&gt;10&lt;/number&gt;&lt;dates&gt;&lt;year&gt;1989&lt;/year&gt;&lt;pub-dates&gt;&lt;date&gt;Oct&lt;/date&gt;&lt;/pub-dates&gt;&lt;/dates&gt;&lt;isbn&gt;1040-4651&lt;/isbn&gt;&lt;accession-num&gt;ISI:A1989AV79600003&lt;/accession-num&gt;&lt;work-type&gt;Article&lt;/work-type&gt;&lt;urls&gt;&lt;related-urls&gt;&lt;url&gt;&amp;lt;Go to ISI&amp;gt;://A1989AV79600003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of core recognition sequenc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G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equent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 specific gene express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cente-Carbajosa&lt;/Author&gt;&lt;Year&gt;1997&lt;/Year&gt;&lt;RecNum&gt;84&lt;/RecNum&gt;&lt;record&gt;&lt;rec-number&gt;84&lt;/rec-number&gt;&lt;foreign-keys&gt;&lt;key app="EN" db-id="zvw0zza97t2fw3evv2yp2xpura29pxw55ewa"&gt;84&lt;/key&gt;&lt;/foreign-keys&gt;&lt;ref-type name="Journal Article"&gt;17&lt;/ref-type&gt;&lt;contributors&gt;&lt;authors&gt;&lt;author&gt;Vicente-Carbajosa, J.&lt;/author&gt;&lt;author&gt;Moose, S. P.&lt;/author&gt;&lt;author&gt;Parsons, R. L.&lt;/author&gt;&lt;author&gt;Schmidt, R. J.&lt;/author&gt;&lt;/authors&gt;&lt;/contributors&gt;&lt;auth-address&gt;UNIV CALIF SAN DIEGO,DEPT BIOL,LA JOLLA,CA 92093.&lt;/auth-address&gt;&lt;titles&gt;&lt;title&gt;A maize zinc-finger protein binds the prolamin box in zein gene promoters and interacts with the basic leucine zipper transcriptional activator Opaque2&lt;/title&gt;&lt;secondary-title&gt;Proceedings of the National Academy of Sciences of the United States of America&lt;/secondary-title&gt;&lt;alt-title&gt;Proc. Natl. Acad. Sci. U. S. A.&lt;/alt-title&gt;&lt;/titles&gt;&lt;periodical&gt;&lt;full-title&gt;Proceedings of the National Academy of Sciences of the United States of America&lt;/full-title&gt;&lt;abbr-1&gt;Proc. Natl. Acad. Sci. U. S. A.&lt;/abbr-1&gt;&lt;/periodical&gt;&lt;alt-periodical&gt;&lt;full-title&gt;Proceedings of the National Academy of Sciences of the United States of America&lt;/full-title&gt;&lt;abbr-1&gt;Proc. Natl. Acad. Sci. U. S. A.&lt;/abbr-1&gt;&lt;/alt-periodical&gt;&lt;pages&gt;7685-7690&lt;/pages&gt;&lt;volume&gt;94&lt;/volume&gt;&lt;number&gt;14&lt;/number&gt;&lt;keywords&gt;&lt;keyword&gt;DNA-BINDING&lt;/keyword&gt;&lt;keyword&gt;SEQUENCE-ANALYSIS&lt;/keyword&gt;&lt;keyword&gt;ENDOSPERM&lt;/keyword&gt;&lt;keyword&gt;REGION&lt;/keyword&gt;&lt;keyword&gt;DOMAIN&lt;/keyword&gt;&lt;keyword&gt;MOTIF&lt;/keyword&gt;&lt;keyword&gt;TRANSACTIVATION&lt;/keyword&gt;&lt;keyword&gt;IDENTIFICATION&lt;/keyword&gt;&lt;keyword&gt;EXPRESSION&lt;/keyword&gt;&lt;keyword&gt;ELEMENTS&lt;/keyword&gt;&lt;/keywords&gt;&lt;dates&gt;&lt;year&gt;1997&lt;/year&gt;&lt;pub-dates&gt;&lt;date&gt;Jul&lt;/date&gt;&lt;/pub-dates&gt;&lt;/dates&gt;&lt;isbn&gt;0027-8424&lt;/isbn&gt;&lt;accession-num&gt;ISI:A1997XJ87600101&lt;/accession-num&gt;&lt;work-type&gt;Article&lt;/work-type&gt;&lt;urls&gt;&lt;related-urls&gt;&lt;url&gt;&amp;lt;Go to ISI&amp;gt;://A1997XJ8760010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amin-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HAAARK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1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sperm specific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cente-Carbajosa&lt;/Author&gt;&lt;Year&gt;1997&lt;/Year&gt;&lt;RecNum&gt;84&lt;/RecNum&gt;&lt;record&gt;&lt;rec-number&gt;84&lt;/rec-number&gt;&lt;foreign-keys&gt;&lt;key app="EN" db-id="zvw0zza97t2fw3evv2yp2xpura29pxw55ewa"&gt;84&lt;/key&gt;&lt;/foreign-keys&gt;&lt;ref-type name="Journal Article"&gt;17&lt;/ref-type&gt;&lt;contributors&gt;&lt;authors&gt;&lt;author&gt;Vicente-Carbajosa, J.&lt;/author&gt;&lt;author&gt;Moose, S. P.&lt;/author&gt;&lt;author&gt;Parsons, R. L.&lt;/author&gt;&lt;author&gt;Schmidt, R. J.&lt;/author&gt;&lt;/authors&gt;&lt;/contributors&gt;&lt;auth-address&gt;UNIV CALIF SAN DIEGO,DEPT BIOL,LA JOLLA,CA 92093.&lt;/auth-address&gt;&lt;titles&gt;&lt;title&gt;A maize zinc-finger protein binds the prolamin box in zein gene promoters and interacts with the basic leucine zipper transcriptional activator Opaque2&lt;/title&gt;&lt;secondary-title&gt;Proceedings of the National Academy of Sciences of the United States of America&lt;/secondary-title&gt;&lt;alt-title&gt;Proc. Natl. Acad. Sci. U. S. A.&lt;/alt-title&gt;&lt;/titles&gt;&lt;periodical&gt;&lt;full-title&gt;Proceedings of the National Academy of Sciences of the United States of America&lt;/full-title&gt;&lt;abbr-1&gt;Proc. Natl. Acad. Sci. U. S. A.&lt;/abbr-1&gt;&lt;/periodical&gt;&lt;alt-periodical&gt;&lt;full-title&gt;Proceedings of the National Academy of Sciences of the United States of America&lt;/full-title&gt;&lt;abbr-1&gt;Proc. Natl. Acad. Sci. U. S. A.&lt;/abbr-1&gt;&lt;/alt-periodical&gt;&lt;pages&gt;7685-7690&lt;/pages&gt;&lt;volume&gt;94&lt;/volume&gt;&lt;number&gt;14&lt;/number&gt;&lt;keywords&gt;&lt;keyword&gt;DNA-BINDING&lt;/keyword&gt;&lt;keyword&gt;SEQUENCE-ANALYSIS&lt;/keyword&gt;&lt;keyword&gt;ENDOSPERM&lt;/keyword&gt;&lt;keyword&gt;REGION&lt;/keyword&gt;&lt;keyword&gt;DOMAIN&lt;/keyword&gt;&lt;keyword&gt;MOTIF&lt;/keyword&gt;&lt;keyword&gt;TRANSACTIVATION&lt;/keyword&gt;&lt;keyword&gt;IDENTIFICATION&lt;/keyword&gt;&lt;keyword&gt;EXPRESSION&lt;/keyword&gt;&lt;keyword&gt;ELEMENTS&lt;/keyword&gt;&lt;/keywords&gt;&lt;dates&gt;&lt;year&gt;1997&lt;/year&gt;&lt;pub-dates&gt;&lt;date&gt;Jul&lt;/date&gt;&lt;/pub-dates&gt;&lt;/dates&gt;&lt;isbn&gt;0027-8424&lt;/isbn&gt;&lt;accession-num&gt;ISI:A1997XJ87600101&lt;/accession-num&gt;&lt;work-type&gt;Article&lt;/work-type&gt;&lt;urls&gt;&lt;related-urls&gt;&lt;url&gt;&amp;lt;Go to ISI&amp;gt;://A1997XJ8760010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r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GATT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66, -597, -603, -946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regula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kai&lt;/Author&gt;&lt;Year&gt;2000&lt;/Year&gt;&lt;RecNum&gt;87&lt;/RecNum&gt;&lt;record&gt;&lt;rec-number&gt;87&lt;/rec-number&gt;&lt;foreign-keys&gt;&lt;key app="EN" db-id="zvw0zza97t2fw3evv2yp2xpura29pxw55ewa"&gt;87&lt;/key&gt;&lt;/foreign-keys&gt;&lt;ref-type name="Journal Article"&gt;17&lt;/ref-type&gt;&lt;contributors&gt;&lt;authors&gt;&lt;author&gt;Sakai, H.&lt;/author&gt;&lt;author&gt;Aoyama, T.&lt;/author&gt;&lt;author&gt;Oka, A.&lt;/author&gt;&lt;/authors&gt;&lt;/contributors&gt;&lt;auth-address&gt;Kyoto Univ, Inst Chem Res, Mol Biol Lab, Kyoto 6110011, Japan.&amp;#xD;Oka, A, Kyoto Univ, Inst Chem Res, Mol Biol Lab, Kyoto 6110011, Japan.&lt;/auth-address&gt;&lt;titles&gt;&lt;title&gt;Arabidopsis ARR1 and ARR2 response regulators operate as transcriptional activators&lt;/title&gt;&lt;secondary-title&gt;Plant Journal&lt;/secondary-title&gt;&lt;alt-title&gt;Plant J.&lt;/alt-title&gt;&lt;/titles&gt;&lt;periodical&gt;&lt;full-title&gt;Plant Journal&lt;/full-title&gt;&lt;abbr-1&gt;Plant J.&lt;/abbr-1&gt;&lt;/periodical&gt;&lt;alt-periodical&gt;&lt;full-title&gt;Plant Journal&lt;/full-title&gt;&lt;abbr-1&gt;Plant J.&lt;/abbr-1&gt;&lt;/alt-periodical&gt;&lt;pages&gt;703-711&lt;/pages&gt;&lt;volume&gt;24&lt;/volume&gt;&lt;number&gt;6&lt;/number&gt;&lt;keywords&gt;&lt;keyword&gt;DNA binding&lt;/keyword&gt;&lt;keyword&gt;Myb&lt;/keyword&gt;&lt;keyword&gt;response regulator&lt;/keyword&gt;&lt;keyword&gt;transcription factor&lt;/keyword&gt;&lt;keyword&gt;two-component regulatory system&lt;/keyword&gt;&lt;keyword&gt;SIGNAL-TRANSDUCTION&lt;/keyword&gt;&lt;keyword&gt;NUCLEAR-LOCALIZATION&lt;/keyword&gt;&lt;keyword&gt;EXPRESSION&lt;/keyword&gt;&lt;keyword&gt;THALIANA&lt;/keyword&gt;&lt;keyword&gt;DNA&lt;/keyword&gt;&lt;keyword&gt;GENE&lt;/keyword&gt;&lt;keyword&gt;PROTEINS&lt;/keyword&gt;&lt;keyword&gt;DOMAINS&lt;/keyword&gt;&lt;keyword&gt;PHOSPHORELAY&lt;/keyword&gt;&lt;keyword&gt;SIMILARITY&lt;/keyword&gt;&lt;/keywords&gt;&lt;dates&gt;&lt;year&gt;2000&lt;/year&gt;&lt;pub-dates&gt;&lt;date&gt;Dec&lt;/date&gt;&lt;/pub-dates&gt;&lt;/dates&gt;&lt;isbn&gt;0960-7412&lt;/isbn&gt;&lt;accession-num&gt;ISI:000166523300002&lt;/accession-num&gt;&lt;work-type&gt;Article&lt;/work-type&gt;&lt;urls&gt;&lt;related-urls&gt;&lt;url&gt;&amp;lt;Go to ISI&amp;gt;://000166523300002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-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GTT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65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ed specific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oster&lt;/Author&gt;&lt;Year&gt;1994&lt;/Year&gt;&lt;RecNum&gt;88&lt;/RecNum&gt;&lt;record&gt;&lt;rec-number&gt;88&lt;/rec-number&gt;&lt;foreign-keys&gt;&lt;key app="EN" db-id="zvw0zza97t2fw3evv2yp2xpura29pxw55ewa"&gt;88&lt;/key&gt;&lt;/foreign-keys&gt;&lt;ref-type name="Journal Article"&gt;17&lt;/ref-type&gt;&lt;contributors&gt;&lt;authors&gt;&lt;author&gt;Foster, R.&lt;/author&gt;&lt;author&gt;Izawa, T.&lt;/author&gt;&lt;author&gt;Chua, N. H.&lt;/author&gt;&lt;/authors&gt;&lt;/contributors&gt;&lt;auth-address&gt;ROCKEFELLER UNIV,PLANT MOLEC BIOL LAB,NEW YORK,NY 10021.&lt;/auth-address&gt;&lt;titles&gt;&lt;title&gt;Plant Bzip proteins gather at ACGT elements&lt;/title&gt;&lt;secondary-title&gt;Faseb Journal&lt;/secondary-title&gt;&lt;alt-title&gt;Faseb J.&lt;/alt-title&gt;&lt;/titles&gt;&lt;periodical&gt;&lt;full-title&gt;Faseb Journal&lt;/full-title&gt;&lt;abbr-1&gt;Faseb J.&lt;/abbr-1&gt;&lt;/periodical&gt;&lt;alt-periodical&gt;&lt;full-title&gt;Faseb Journal&lt;/full-title&gt;&lt;abbr-1&gt;Faseb J.&lt;/abbr-1&gt;&lt;/alt-periodical&gt;&lt;pages&gt;192-200&lt;/pages&gt;&lt;volume&gt;8&lt;/volume&gt;&lt;number&gt;2&lt;/number&gt;&lt;keywords&gt;&lt;keyword&gt;PROTEIN/DNA INTERACTIONS&lt;/keyword&gt;&lt;keyword&gt;TRANSCRIPTIONAL ACTIVATION&lt;/keyword&gt;&lt;keyword&gt;DNA BINDING&lt;/keyword&gt;&lt;keyword&gt;SPECIFICITY&lt;/keyword&gt;&lt;keyword&gt;DIMERIZATION&lt;/keyword&gt;&lt;keyword&gt;POSTTRANSLATIONAL MODIFICATION&lt;/keyword&gt;&lt;keyword&gt;NUCLEAR&lt;/keyword&gt;&lt;keyword&gt;LOCALIZATION&lt;/keyword&gt;&lt;keyword&gt;CHALCONE SYNTHASE PROMOTER&lt;/keyword&gt;&lt;keyword&gt;DNA-BINDING PROTEIN&lt;/keyword&gt;&lt;keyword&gt;INVITRO TRANSCRIPTION&lt;/keyword&gt;&lt;keyword&gt;SYSTEM&lt;/keyword&gt;&lt;keyword&gt;LEUCINE ZIPPER PROTEINS&lt;/keyword&gt;&lt;keyword&gt;WHEAT HISTONE GENES&lt;/keyword&gt;&lt;keyword&gt;G-BOX&lt;/keyword&gt;&lt;keyword&gt;ABSCISIC-ACID&lt;/keyword&gt;&lt;keyword&gt;LIGHT RESPONSIVENESS&lt;/keyword&gt;&lt;keyword&gt;ARABIDOPSIS-THALIANA&lt;/keyword&gt;&lt;keyword&gt;OPAQUE-2&lt;/keyword&gt;&lt;keyword&gt;ENCODES&lt;/keyword&gt;&lt;/keywords&gt;&lt;dates&gt;&lt;year&gt;1994&lt;/year&gt;&lt;pub-dates&gt;&lt;date&gt;Feb&lt;/date&gt;&lt;/pub-dates&gt;&lt;/dates&gt;&lt;isbn&gt;0892-6638&lt;/isbn&gt;&lt;accession-num&gt;ISI:A1994MY29900025&lt;/accession-num&gt;&lt;work-type&gt;Review&lt;/work-type&gt;&lt;urls&gt;&lt;related-urls&gt;&lt;url&gt;&amp;lt;Go to ISI&amp;gt;://A1994MY29900025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-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GTC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63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ed specific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oster&lt;/Author&gt;&lt;Year&gt;1994&lt;/Year&gt;&lt;RecNum&gt;88&lt;/RecNum&gt;&lt;record&gt;&lt;rec-number&gt;88&lt;/rec-number&gt;&lt;foreign-keys&gt;&lt;key app="EN" db-id="zvw0zza97t2fw3evv2yp2xpura29pxw55ewa"&gt;88&lt;/key&gt;&lt;/foreign-keys&gt;&lt;ref-type name="Journal Article"&gt;17&lt;/ref-type&gt;&lt;contributors&gt;&lt;authors&gt;&lt;author&gt;Foster, R.&lt;/author&gt;&lt;author&gt;Izawa, T.&lt;/author&gt;&lt;author&gt;Chua, N. H.&lt;/author&gt;&lt;/authors&gt;&lt;/contributors&gt;&lt;auth-address&gt;ROCKEFELLER UNIV,PLANT MOLEC BIOL LAB,NEW YORK,NY 10021.&lt;/auth-address&gt;&lt;titles&gt;&lt;title&gt;Plant Bzip proteins gather at ACGT elements&lt;/title&gt;&lt;secondary-title&gt;Faseb Journal&lt;/secondary-title&gt;&lt;alt-title&gt;Faseb J.&lt;/alt-title&gt;&lt;/titles&gt;&lt;periodical&gt;&lt;full-title&gt;Faseb Journal&lt;/full-title&gt;&lt;abbr-1&gt;Faseb J.&lt;/abbr-1&gt;&lt;/periodical&gt;&lt;alt-periodical&gt;&lt;full-title&gt;Faseb Journal&lt;/full-title&gt;&lt;abbr-1&gt;Faseb J.&lt;/abbr-1&gt;&lt;/alt-periodical&gt;&lt;pages&gt;192-200&lt;/pages&gt;&lt;volume&gt;8&lt;/volume&gt;&lt;number&gt;2&lt;/number&gt;&lt;keywords&gt;&lt;keyword&gt;PROTEIN/DNA INTERACTIONS&lt;/keyword&gt;&lt;keyword&gt;TRANSCRIPTIONAL ACTIVATION&lt;/keyword&gt;&lt;keyword&gt;DNA BINDING&lt;/keyword&gt;&lt;keyword&gt;SPECIFICITY&lt;/keyword&gt;&lt;keyword&gt;DIMERIZATION&lt;/keyword&gt;&lt;keyword&gt;POSTTRANSLATIONAL MODIFICATION&lt;/keyword&gt;&lt;keyword&gt;NUCLEAR&lt;/keyword&gt;&lt;keyword&gt;LOCALIZATION&lt;/keyword&gt;&lt;keyword&gt;CHALCONE SYNTHASE PROMOTER&lt;/keyword&gt;&lt;keyword&gt;DNA-BINDING PROTEIN&lt;/keyword&gt;&lt;keyword&gt;INVITRO TRANSCRIPTION&lt;/keyword&gt;&lt;keyword&gt;SYSTEM&lt;/keyword&gt;&lt;keyword&gt;LEUCINE ZIPPER PROTEINS&lt;/keyword&gt;&lt;keyword&gt;WHEAT HISTONE GENES&lt;/keyword&gt;&lt;keyword&gt;G-BOX&lt;/keyword&gt;&lt;keyword&gt;ABSCISIC-ACID&lt;/keyword&gt;&lt;keyword&gt;LIGHT RESPONSIVENESS&lt;/keyword&gt;&lt;keyword&gt;ARABIDOPSIS-THALIANA&lt;/keyword&gt;&lt;keyword&gt;OPAQUE-2&lt;/keyword&gt;&lt;keyword&gt;ENCODES&lt;/keyword&gt;&lt;/keywords&gt;&lt;dates&gt;&lt;year&gt;1994&lt;/year&gt;&lt;pub-dates&gt;&lt;date&gt;Feb&lt;/date&gt;&lt;/pub-dates&gt;&lt;/dates&gt;&lt;isbn&gt;0892-6638&lt;/isbn&gt;&lt;accession-num&gt;ISI:A1994MY29900025&lt;/accession-num&gt;&lt;work-type&gt;Review&lt;/work-type&gt;&lt;urls&gt;&lt;related-urls&gt;&lt;url&gt;&amp;lt;Go to ISI&amp;gt;://A1994MY29900025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imidine 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TTT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 679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ed specificity, GA regulatio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lang w:val="fr-CA"/>
              </w:rPr>
            </w:pPr>
            <w:r>
              <w:fldChar w:fldCharType="begin"/>
            </w:r>
            <w:r>
              <w:rPr>
                <w:lang w:val="fr-CA"/>
              </w:rPr>
              <w:instrText xml:space="preserve"> ADDIN EN.CITE </w:instrText>
            </w:r>
            <w:r>
              <w:rPr>
                <w:lang w:val="fr-CA"/>
              </w:rPr>
            </w:r>
            <w:r>
              <w:rPr>
                <w:lang w:val="fr-CA"/>
              </w:rPr>
              <w:fldChar w:fldCharType="separate"/>
            </w:r>
            <w:r>
              <w:rPr>
                <w:lang w:val="fr-CA"/>
              </w:rPr>
              <w:t>[50, 51]</w:t>
            </w:r>
            <w:r/>
            <w:r>
              <w:rPr>
                <w:lang w:val="fr-CA"/>
              </w:rPr>
              <w:fldChar w:fldCharType="end"/>
            </w:r>
            <w:r>
              <w:rPr>
                <w:lang w:val="fr-CA"/>
              </w:rPr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-bo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equent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 specific gene expression, se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eyes&lt;/Author&gt;&lt;Year&gt;2004&lt;/Year&gt;&lt;RecNum&gt;90&lt;/RecNum&gt;&lt;record&gt;&lt;rec-number&gt;90&lt;/rec-number&gt;&lt;foreign-keys&gt;&lt;key app="EN" db-id="zvw0zza97t2fw3evv2yp2xpura29pxw55ewa"&gt;90&lt;/key&gt;&lt;/foreign-keys&gt;&lt;ref-type name="Journal Article"&gt;17&lt;/ref-type&gt;&lt;contributors&gt;&lt;authors&gt;&lt;author&gt;Reyes, J. C.&lt;/author&gt;&lt;author&gt;Muro-Pastor, M. I.&lt;/author&gt;&lt;author&gt;Florencio, F. J.&lt;/author&gt;&lt;/authors&gt;&lt;/contributors&gt;&lt;auth-address&gt;Univ Seville, CSIC, Inst Bioquim Vegetal &amp;amp; Fotosintesis, E-41092 Seville, Spain.&amp;#xD;Reyes, JC, Univ Seville, CSIC, Inst Bioquim Vegetal &amp;amp; Fotosintesis, Americo Vespucio S-N, E-41092 Seville, Spain.&amp;#xD;jcreyes@cica.es&lt;/auth-address&gt;&lt;titles&gt;&lt;title&gt;The GATA family of transcription factors in Arabidopsis and rice&lt;/title&gt;&lt;secondary-title&gt;Plant Physiology&lt;/secondary-title&gt;&lt;alt-title&gt;Plant Physiol.&lt;/alt-title&gt;&lt;/titles&gt;&lt;periodical&gt;&lt;full-title&gt;Plant Physiology&lt;/full-title&gt;&lt;abbr-1&gt;Plant Physiol.&lt;/abbr-1&gt;&lt;/periodical&gt;&lt;alt-periodical&gt;&lt;full-title&gt;Plant Physiology&lt;/full-title&gt;&lt;abbr-1&gt;Plant Physiol.&lt;/abbr-1&gt;&lt;/alt-periodical&gt;&lt;pages&gt;1718-1732&lt;/pages&gt;&lt;volume&gt;134&lt;/volume&gt;&lt;number&gt;4&lt;/number&gt;&lt;keywords&gt;&lt;keyword&gt;ZINC-FINGER PROTEIN&lt;/keyword&gt;&lt;keyword&gt;DNA-BINDING DOMAIN&lt;/keyword&gt;&lt;keyword&gt;MULTIPLE SEQUENCE ALIGNMENT&lt;/keyword&gt;&lt;keyword&gt;GENE-EXPRESSION&lt;/keyword&gt;&lt;keyword&gt;CIRCADIAN CLOCK&lt;/keyword&gt;&lt;keyword&gt;FLOWERING-TIME&lt;/keyword&gt;&lt;keyword&gt;LIGHT&lt;/keyword&gt;&lt;keyword&gt;PROMOTER&lt;/keyword&gt;&lt;keyword&gt;ELEMENTS&lt;/keyword&gt;&lt;keyword&gt;EVOLUTION&lt;/keyword&gt;&lt;/keywords&gt;&lt;dates&gt;&lt;year&gt;2004&lt;/year&gt;&lt;pub-dates&gt;&lt;date&gt;Apr&lt;/date&gt;&lt;/pub-dates&gt;&lt;/dates&gt;&lt;isbn&gt;0032-0889&lt;/isbn&gt;&lt;accession-num&gt;ISI:000220860400045&lt;/accession-num&gt;&lt;work-type&gt;Article&lt;/work-type&gt;&lt;urls&gt;&lt;related-urls&gt;&lt;url&gt;&amp;lt;Go to ISI&amp;gt;://000220860400045&lt;/url&gt;&lt;/related-urls&gt;&lt;/urls&gt;&lt;electronic-resource-num&gt;10.1104/pp.103.037788&lt;/electronic-resource-num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 repea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GCA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0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ed specificity, storage proteins regula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7, 5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-box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NNTG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89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ssue specific gene express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fldChar w:fldCharType="begin"/>
            </w:r>
            <w:r>
              <w:rPr/>
              <w:instrText xml:space="preserve"> ADDIN EN.CITE &lt;EndNote&gt;&lt;Cite&gt;&lt;Author&gt;Chandrasekharan&lt;/Author&gt;&lt;Year&gt;2003&lt;/Year&gt;&lt;RecNum&gt;68&lt;/RecNum&gt;&lt;record&gt;&lt;rec-number&gt;68&lt;/rec-number&gt;&lt;foreign-keys&gt;&lt;key app="EN" db-id="zvw0zza97t2fw3evv2yp2xpura29pxw55ewa"&gt;68&lt;/key&gt;&lt;/foreign-keys&gt;&lt;ref-type name="Journal Article"&gt;17&lt;/ref-type&gt;&lt;contributors&gt;&lt;authors&gt;&lt;author&gt;Chandrasekharan, M. B.&lt;/author&gt;&lt;author&gt;Bishop, K. J.&lt;/author&gt;&lt;author&gt;Hall, T. C.&lt;/author&gt;&lt;/authors&gt;&lt;/contributors&gt;&lt;auth-address&gt;Texas A&amp;amp;M Univ, Dept Biol, Inst Dev &amp;amp; Mol Biol, College Stn, TX 77843 USA.&amp;#xD;Hall, TC, Texas A&amp;amp;M Univ, Dept Biol, Inst Dev &amp;amp; Mol Biol, College Stn, TX 77843 USA.&lt;/auth-address&gt;&lt;titles&gt;&lt;title&gt;Module-specific regulation of the beta-phaseolin promoter during embryogenesis&lt;/title&gt;&lt;secondary-title&gt;Plant Journal&lt;/secondary-title&gt;&lt;alt-title&gt;Plant J.&lt;/alt-title&gt;&lt;/titles&gt;&lt;periodical&gt;&lt;full-title&gt;Plant Journal&lt;/full-title&gt;&lt;abbr-1&gt;Plant J.&lt;/abbr-1&gt;&lt;/periodical&gt;&lt;alt-periodical&gt;&lt;full-title&gt;Plant Journal&lt;/full-title&gt;&lt;abbr-1&gt;Plant J.&lt;/abbr-1&gt;&lt;/alt-periodical&gt;&lt;pages&gt;853-866&lt;/pages&gt;&lt;volume&gt;33&lt;/volume&gt;&lt;number&gt;5&lt;/number&gt;&lt;keywords&gt;&lt;keyword&gt;abscisic acid&lt;/keyword&gt;&lt;keyword&gt;embryogenesis&lt;/keyword&gt;&lt;keyword&gt;cis-element&lt;/keyword&gt;&lt;keyword&gt;module-specific&lt;/keyword&gt;&lt;keyword&gt;phaseolin&lt;/keyword&gt;&lt;keyword&gt;transcription&lt;/keyword&gt;&lt;keyword&gt;SEED PROTEIN GENE&lt;/keyword&gt;&lt;keyword&gt;ACID-INDUCED TRANSCRIPTION&lt;/keyword&gt;&lt;keyword&gt;CIS-ACTING ELEMENTS&lt;/keyword&gt;&lt;keyword&gt;ABSCISIC-ACID&lt;/keyword&gt;&lt;keyword&gt;TRANSGENIC TOBACCO&lt;/keyword&gt;&lt;keyword&gt;VICIA-FABA&lt;/keyword&gt;&lt;keyword&gt;NF-Y&lt;/keyword&gt;&lt;keyword&gt;FUNCTIONAL&lt;/keyword&gt;&lt;keyword&gt;DISSECTION&lt;/keyword&gt;&lt;keyword&gt;TEMPORAL REGULATION&lt;/keyword&gt;&lt;keyword&gt;LEGUMIN GENE&lt;/keyword&gt;&lt;/keywords&gt;&lt;dates&gt;&lt;year&gt;2003&lt;/year&gt;&lt;pub-dates&gt;&lt;date&gt;Mar&lt;/date&gt;&lt;/pub-dates&gt;&lt;/dates&gt;&lt;isbn&gt;0960-7412&lt;/isbn&gt;&lt;accession-num&gt;ISI:000181285900004&lt;/accession-num&gt;&lt;work-type&gt;Article&lt;/work-type&gt;&lt;urls&gt;&lt;related-urls&gt;&lt;url&gt;&amp;lt;Go to ISI&amp;gt;://000181285900004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ABA - abscisic acid; GA - gibberellic acid.</w:t>
      </w:r>
    </w:p>
    <w:sectPr>
      <w:type w:val="nextPage"/>
      <w:pgSz w:orient="landscape" w:w="15840" w:h="12240"/>
      <w:pgMar w:left="1440" w:right="95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7:46:00Z</dcterms:created>
  <dc:creator>Evelin</dc:creator>
  <dc:description/>
  <dc:language>en-US</dc:language>
  <cp:lastModifiedBy>Evelin</cp:lastModifiedBy>
  <cp:lastPrinted>2009-06-09T17:08:00Z</cp:lastPrinted>
  <dcterms:modified xsi:type="dcterms:W3CDTF">2009-06-16T17:46:00Z</dcterms:modified>
  <cp:revision>2</cp:revision>
  <dc:subject/>
  <dc:title/>
</cp:coreProperties>
</file>